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EDBDC" w14:textId="77777777" w:rsidR="00E85432" w:rsidRPr="00E6112D" w:rsidRDefault="00E85432" w:rsidP="00E85432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T</w:t>
      </w:r>
      <w:r w:rsidRPr="00E6112D">
        <w:rPr>
          <w:rFonts w:cstheme="minorHAnsi"/>
          <w:b/>
        </w:rPr>
        <w:t>he result of EFA</w:t>
      </w:r>
    </w:p>
    <w:tbl>
      <w:tblPr>
        <w:tblW w:w="4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980"/>
      </w:tblGrid>
      <w:tr w:rsidR="00E85432" w:rsidRPr="001D1B9C" w14:paraId="4AFC9B50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1765493C" w14:textId="77777777" w:rsidR="00E85432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3B7531F" w14:textId="77777777" w:rsidR="00E85432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ctor loadings</w:t>
            </w:r>
          </w:p>
        </w:tc>
      </w:tr>
      <w:tr w:rsidR="00E85432" w:rsidRPr="001D1B9C" w14:paraId="7361ACE8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57DF17B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e-factor mode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49E9909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85432" w:rsidRPr="001D1B9C" w14:paraId="0D4D2A6B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5333ACB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6330A0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</w:t>
            </w:r>
          </w:p>
        </w:tc>
      </w:tr>
      <w:tr w:rsidR="00E85432" w:rsidRPr="001D1B9C" w14:paraId="29B6B248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460F880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2A3817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</w:t>
            </w:r>
          </w:p>
        </w:tc>
        <w:bookmarkStart w:id="0" w:name="_GoBack"/>
        <w:bookmarkEnd w:id="0"/>
      </w:tr>
      <w:tr w:rsidR="00E85432" w:rsidRPr="001D1B9C" w14:paraId="5E8CD096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0E24B99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7B0572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</w:p>
        </w:tc>
      </w:tr>
      <w:tr w:rsidR="00E85432" w:rsidRPr="001D1B9C" w14:paraId="75AF1112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B2AF317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BCA914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</w:t>
            </w:r>
          </w:p>
        </w:tc>
      </w:tr>
      <w:tr w:rsidR="00E85432" w:rsidRPr="001D1B9C" w14:paraId="413A2023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82ED134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1CA6D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</w:p>
        </w:tc>
      </w:tr>
      <w:tr w:rsidR="00E85432" w:rsidRPr="001D1B9C" w14:paraId="6756C392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DEFACD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C7856F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8</w:t>
            </w:r>
          </w:p>
        </w:tc>
      </w:tr>
      <w:tr w:rsidR="00E85432" w:rsidRPr="001D1B9C" w14:paraId="169DF378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699A67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94B2D8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</w:t>
            </w:r>
          </w:p>
        </w:tc>
      </w:tr>
      <w:tr w:rsidR="00E85432" w:rsidRPr="001D1B9C" w14:paraId="4E711D93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49204C1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D48D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</w:t>
            </w:r>
          </w:p>
        </w:tc>
      </w:tr>
      <w:tr w:rsidR="00E85432" w:rsidRPr="001D1B9C" w14:paraId="49B93555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648881B1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E455B7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85432" w:rsidRPr="001D1B9C" w14:paraId="16D7A61F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613FCE46" w14:textId="77777777" w:rsidR="00E85432" w:rsidRPr="001D1B9C" w:rsidRDefault="00E85432" w:rsidP="00BF6E82">
            <w:pPr>
              <w:spacing w:after="0" w:line="240" w:lineRule="auto"/>
              <w:rPr>
                <w:rFonts w:ascii="Calibri" w:eastAsia="DengXi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wo-factor mode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7D94FCF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85432" w:rsidRPr="001D1B9C" w14:paraId="7C9CDC22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6A0CB8A5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514736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85432" w:rsidRPr="001D1B9C" w14:paraId="3E76747D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8B605C1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78B43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</w:t>
            </w:r>
          </w:p>
        </w:tc>
      </w:tr>
      <w:tr w:rsidR="00E85432" w:rsidRPr="001D1B9C" w14:paraId="6CBF7A56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15FAF82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DCEEBC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</w:t>
            </w:r>
          </w:p>
        </w:tc>
      </w:tr>
      <w:tr w:rsidR="00E85432" w:rsidRPr="001D1B9C" w14:paraId="349D3B29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8C51F7F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55EE22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</w:t>
            </w:r>
          </w:p>
        </w:tc>
      </w:tr>
      <w:tr w:rsidR="00E85432" w:rsidRPr="001D1B9C" w14:paraId="44E142B2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EF35F33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97F00F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</w:tr>
      <w:tr w:rsidR="00E85432" w:rsidRPr="001D1B9C" w14:paraId="6D97E833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0C878F0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D45398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</w:t>
            </w:r>
          </w:p>
        </w:tc>
      </w:tr>
      <w:tr w:rsidR="00E85432" w:rsidRPr="001D1B9C" w14:paraId="2DB222D4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</w:tcPr>
          <w:p w14:paraId="77B3E1A3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E426D2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E85432" w:rsidRPr="001D1B9C" w14:paraId="61AFEB8B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5EEDF02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EE07D9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</w:t>
            </w:r>
          </w:p>
        </w:tc>
      </w:tr>
      <w:tr w:rsidR="00E85432" w:rsidRPr="001D1B9C" w14:paraId="28630108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4EC19ED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B5830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</w:t>
            </w:r>
          </w:p>
        </w:tc>
      </w:tr>
      <w:tr w:rsidR="00E85432" w:rsidRPr="001D1B9C" w14:paraId="1F3F5DFB" w14:textId="77777777" w:rsidTr="00BF6E82">
        <w:trPr>
          <w:trHeight w:val="315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92B5057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heals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B621E7" w14:textId="77777777" w:rsidR="00E85432" w:rsidRPr="001D1B9C" w:rsidRDefault="00E85432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D1B9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</w:t>
            </w:r>
          </w:p>
        </w:tc>
      </w:tr>
    </w:tbl>
    <w:p w14:paraId="5D052F76" w14:textId="77777777" w:rsidR="008E7388" w:rsidRDefault="00E85432"/>
    <w:sectPr w:rsidR="008E7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432"/>
    <w:rsid w:val="00B911E6"/>
    <w:rsid w:val="00D07C6E"/>
    <w:rsid w:val="00E8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4C97"/>
  <w15:chartTrackingRefBased/>
  <w15:docId w15:val="{70194F5A-835A-44C2-916B-79102714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0636E5-1480-481A-85F5-A55DA3A9C9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37E7E5-D233-4042-B875-2E51DDB29D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965CE-D984-4250-AA6B-A81E77175C7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0:00Z</dcterms:created>
  <dcterms:modified xsi:type="dcterms:W3CDTF">2020-11-1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